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13B86" w14:textId="19682265" w:rsidR="00234E01" w:rsidRPr="00FD5B29" w:rsidRDefault="00FD5B29" w:rsidP="004F722C">
      <w:pPr>
        <w:rPr>
          <w:rFonts w:ascii="Times New Roman" w:hAnsi="Times New Roman" w:cs="Times New Roman"/>
          <w:sz w:val="24"/>
          <w:szCs w:val="24"/>
        </w:rPr>
      </w:pPr>
      <w:r w:rsidRPr="00FD5B29">
        <w:rPr>
          <w:rFonts w:ascii="Times New Roman" w:hAnsi="Times New Roman" w:cs="Times New Roman"/>
          <w:b/>
          <w:bCs/>
          <w:sz w:val="24"/>
          <w:szCs w:val="24"/>
        </w:rPr>
        <w:t xml:space="preserve">Additional file 8. </w:t>
      </w:r>
      <w:r w:rsidR="00A73B15" w:rsidRPr="00A73B15">
        <w:rPr>
          <w:rFonts w:ascii="Times New Roman" w:hAnsi="Times New Roman" w:cs="Times New Roman"/>
          <w:b/>
          <w:bCs/>
          <w:sz w:val="24"/>
          <w:szCs w:val="24"/>
        </w:rPr>
        <w:t>Biological functions, disorders, and pathways associated with the transcriptional targets of KDM5B that were dysregulated in the female hippocampus predicted by IPA software.</w:t>
      </w:r>
      <w:r w:rsidRPr="00FD5B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73B15" w:rsidRPr="00A73B15">
        <w:rPr>
          <w:rFonts w:ascii="Times New Roman" w:hAnsi="Times New Roman" w:cs="Times New Roman"/>
          <w:sz w:val="24"/>
          <w:szCs w:val="24"/>
        </w:rPr>
        <w:t>Statistical significance was determined using Fisher’s exact test. A p-value &lt; 0.05 was considered significant.</w:t>
      </w:r>
    </w:p>
    <w:tbl>
      <w:tblPr>
        <w:tblW w:w="4183" w:type="pct"/>
        <w:jc w:val="center"/>
        <w:tblLayout w:type="fixed"/>
        <w:tblLook w:val="04A0" w:firstRow="1" w:lastRow="0" w:firstColumn="1" w:lastColumn="0" w:noHBand="0" w:noVBand="1"/>
      </w:tblPr>
      <w:tblGrid>
        <w:gridCol w:w="4680"/>
        <w:gridCol w:w="1169"/>
        <w:gridCol w:w="1973"/>
      </w:tblGrid>
      <w:tr w:rsidR="00B91A5C" w:rsidRPr="00234E01" w14:paraId="76A7B15F" w14:textId="77777777" w:rsidTr="00234E01">
        <w:trPr>
          <w:trHeight w:val="600"/>
          <w:jc w:val="center"/>
        </w:trPr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24385" w14:textId="77777777" w:rsidR="00B91A5C" w:rsidRPr="00234E01" w:rsidRDefault="00B91A5C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4E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iseases or Functions 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3495" w14:textId="77777777" w:rsidR="00B91A5C" w:rsidRPr="00234E01" w:rsidRDefault="00B91A5C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4E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s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CD802" w14:textId="77777777" w:rsidR="00B91A5C" w:rsidRPr="00234E01" w:rsidRDefault="00B91A5C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4E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mber of genes </w:t>
            </w:r>
          </w:p>
        </w:tc>
      </w:tr>
      <w:tr w:rsidR="00B91A5C" w:rsidRPr="00234E01" w14:paraId="735BECB3" w14:textId="77777777" w:rsidTr="00234E01">
        <w:trPr>
          <w:trHeight w:val="593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720A" w14:textId="56B0E2B6" w:rsidR="00B91A5C" w:rsidRPr="00234E01" w:rsidRDefault="00B91A5C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cephaly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AC19" w14:textId="5C8386E3" w:rsidR="00B91A5C" w:rsidRPr="00234E01" w:rsidRDefault="00B91A5C" w:rsidP="00081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E01">
              <w:rPr>
                <w:rFonts w:ascii="Times New Roman" w:hAnsi="Times New Roman" w:cs="Times New Roman"/>
                <w:sz w:val="24"/>
                <w:szCs w:val="24"/>
              </w:rPr>
              <w:t>4.99E-16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4DFF" w14:textId="0FF1515E" w:rsidR="00B91A5C" w:rsidRPr="00234E01" w:rsidRDefault="00B91A5C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B91A5C" w:rsidRPr="00234E01" w14:paraId="18A69749" w14:textId="77777777" w:rsidTr="00234E01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90A8" w14:textId="0CA28C70" w:rsidR="00B91A5C" w:rsidRPr="00234E01" w:rsidRDefault="00B91A5C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genital neurological disorder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39CC" w14:textId="66099FD6" w:rsidR="00B91A5C" w:rsidRPr="00234E01" w:rsidRDefault="00B91A5C" w:rsidP="004F7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E01">
              <w:rPr>
                <w:rFonts w:ascii="Times New Roman" w:hAnsi="Times New Roman" w:cs="Times New Roman"/>
                <w:sz w:val="24"/>
                <w:szCs w:val="24"/>
              </w:rPr>
              <w:t>4.69E-15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E764" w14:textId="0AF29EAE" w:rsidR="00B91A5C" w:rsidRPr="00234E01" w:rsidRDefault="00B91A5C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</w:tr>
      <w:tr w:rsidR="00B91A5C" w:rsidRPr="00234E01" w14:paraId="448924FC" w14:textId="77777777" w:rsidTr="00976AAF">
        <w:trPr>
          <w:trHeight w:val="629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8896" w14:textId="0792F4E8" w:rsidR="00B91A5C" w:rsidRPr="00234E01" w:rsidRDefault="00B91A5C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ism or intellectual disability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BDC0" w14:textId="25E0FC1A" w:rsidR="00B91A5C" w:rsidRPr="00234E01" w:rsidRDefault="00B91A5C" w:rsidP="004F722C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34E01">
              <w:rPr>
                <w:rFonts w:ascii="Times New Roman" w:hAnsi="Times New Roman" w:cs="Times New Roman"/>
                <w:sz w:val="24"/>
                <w:szCs w:val="24"/>
              </w:rPr>
              <w:t>8.98E-15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A089D" w14:textId="51553E2A" w:rsidR="00B91A5C" w:rsidRPr="00234E01" w:rsidRDefault="00B91A5C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B91A5C" w:rsidRPr="00234E01" w14:paraId="12E1BC33" w14:textId="77777777" w:rsidTr="00234E01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CA8FE" w14:textId="06D22023" w:rsidR="00B91A5C" w:rsidRPr="00234E01" w:rsidRDefault="00B91A5C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wth failure or short stature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031E" w14:textId="1FD1261C" w:rsidR="00B91A5C" w:rsidRPr="00234E01" w:rsidRDefault="00B91A5C" w:rsidP="004F7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E01">
              <w:rPr>
                <w:rFonts w:ascii="Times New Roman" w:hAnsi="Times New Roman" w:cs="Times New Roman"/>
                <w:sz w:val="24"/>
                <w:szCs w:val="24"/>
              </w:rPr>
              <w:t>1.49E-14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F3D2" w14:textId="53B58115" w:rsidR="00B91A5C" w:rsidRPr="00234E01" w:rsidRDefault="00B91A5C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B91A5C" w:rsidRPr="00234E01" w14:paraId="58E5FDFB" w14:textId="77777777" w:rsidTr="00234E01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FAA29" w14:textId="164F7F4E" w:rsidR="00B91A5C" w:rsidRPr="00234E01" w:rsidRDefault="00B91A5C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normal morphology of embryo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FA89C" w14:textId="12264765" w:rsidR="00B91A5C" w:rsidRPr="00234E01" w:rsidRDefault="00B91A5C" w:rsidP="00081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E01">
              <w:rPr>
                <w:rFonts w:ascii="Times New Roman" w:hAnsi="Times New Roman" w:cs="Times New Roman"/>
                <w:sz w:val="24"/>
                <w:szCs w:val="24"/>
              </w:rPr>
              <w:t>1.60E-12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07BB2" w14:textId="4ABB1FEB" w:rsidR="00B91A5C" w:rsidRPr="00234E01" w:rsidRDefault="00B91A5C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B91A5C" w:rsidRPr="00234E01" w14:paraId="3838EFEC" w14:textId="77777777" w:rsidTr="00234E01">
        <w:trPr>
          <w:trHeight w:val="31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D9C35" w14:textId="77777777" w:rsidR="00B91A5C" w:rsidRPr="00234E01" w:rsidRDefault="00B91A5C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4E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ervous system and development 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E997C" w14:textId="77777777" w:rsidR="00B91A5C" w:rsidRPr="00234E01" w:rsidRDefault="00B91A5C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6246" w14:textId="77777777" w:rsidR="00B91A5C" w:rsidRPr="00234E01" w:rsidRDefault="00B91A5C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91A5C" w:rsidRPr="00234E01" w14:paraId="143DB376" w14:textId="77777777" w:rsidTr="00234E01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8F810" w14:textId="5AD1AA77" w:rsidR="00B91A5C" w:rsidRPr="00234E01" w:rsidRDefault="00B91A5C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ology of nervous system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7B05" w14:textId="65A6A185" w:rsidR="00B91A5C" w:rsidRPr="00234E01" w:rsidRDefault="00B91A5C" w:rsidP="00070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E01">
              <w:rPr>
                <w:rFonts w:ascii="Times New Roman" w:hAnsi="Times New Roman" w:cs="Times New Roman"/>
                <w:sz w:val="24"/>
                <w:szCs w:val="24"/>
              </w:rPr>
              <w:t>5.33E-11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C642" w14:textId="52193426" w:rsidR="00B91A5C" w:rsidRPr="00234E01" w:rsidRDefault="00B91A5C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B91A5C" w:rsidRPr="00234E01" w14:paraId="1673E9B2" w14:textId="77777777" w:rsidTr="00234E01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7569" w14:textId="5E7730E8" w:rsidR="00B91A5C" w:rsidRPr="00234E01" w:rsidRDefault="00B91A5C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ation of brain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F1D1" w14:textId="25B94743" w:rsidR="00B91A5C" w:rsidRPr="00234E01" w:rsidRDefault="00B91A5C" w:rsidP="00070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E01">
              <w:rPr>
                <w:rFonts w:ascii="Times New Roman" w:hAnsi="Times New Roman" w:cs="Times New Roman"/>
                <w:sz w:val="24"/>
                <w:szCs w:val="24"/>
              </w:rPr>
              <w:t>3.93E-10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47B1E" w14:textId="10F9645D" w:rsidR="00B91A5C" w:rsidRPr="00234E01" w:rsidRDefault="00B91A5C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B91A5C" w:rsidRPr="00234E01" w14:paraId="33BD1DA5" w14:textId="77777777" w:rsidTr="00976AAF">
        <w:trPr>
          <w:trHeight w:val="575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90330" w14:textId="77723542" w:rsidR="00B91A5C" w:rsidRPr="00234E01" w:rsidRDefault="00B91A5C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ment of neuron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C4B1C" w14:textId="21C67751" w:rsidR="00B91A5C" w:rsidRPr="00234E01" w:rsidRDefault="00B91A5C" w:rsidP="00070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E01">
              <w:rPr>
                <w:rFonts w:ascii="Times New Roman" w:hAnsi="Times New Roman" w:cs="Times New Roman"/>
                <w:sz w:val="24"/>
                <w:szCs w:val="24"/>
              </w:rPr>
              <w:t>6.35E-09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5008" w14:textId="77A4EAFB" w:rsidR="00B91A5C" w:rsidRPr="00234E01" w:rsidRDefault="00B91A5C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B91A5C" w:rsidRPr="00234E01" w14:paraId="2F68212F" w14:textId="77777777" w:rsidTr="00976AAF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74B93" w14:textId="003D67D8" w:rsidR="00B91A5C" w:rsidRPr="00234E01" w:rsidRDefault="00B91A5C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wth of neurite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AF9E1" w14:textId="6FDE3A11" w:rsidR="00B91A5C" w:rsidRPr="00234E01" w:rsidRDefault="00B91A5C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E-08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CE70A" w14:textId="47078AEA" w:rsidR="00B91A5C" w:rsidRPr="00234E01" w:rsidRDefault="00B91A5C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B91A5C" w:rsidRPr="00234E01" w14:paraId="368D0457" w14:textId="77777777" w:rsidTr="00234E01">
        <w:trPr>
          <w:trHeight w:val="31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C2D8" w14:textId="77777777" w:rsidR="00B91A5C" w:rsidRPr="00234E01" w:rsidRDefault="00B91A5C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4E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havior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BCB9" w14:textId="77777777" w:rsidR="00B91A5C" w:rsidRPr="00234E01" w:rsidRDefault="00B91A5C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2B12" w14:textId="77777777" w:rsidR="00B91A5C" w:rsidRPr="00234E01" w:rsidRDefault="00B91A5C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91A5C" w:rsidRPr="00234E01" w14:paraId="47541E93" w14:textId="77777777" w:rsidTr="00234E01">
        <w:trPr>
          <w:trHeight w:val="31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5D4A" w14:textId="454CD08C" w:rsidR="00B91A5C" w:rsidRPr="00234E01" w:rsidRDefault="00B91A5C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gnition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C377" w14:textId="150FDD32" w:rsidR="00B91A5C" w:rsidRPr="00234E01" w:rsidRDefault="00B91A5C" w:rsidP="00070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E01">
              <w:rPr>
                <w:rFonts w:ascii="Times New Roman" w:hAnsi="Times New Roman" w:cs="Times New Roman"/>
                <w:sz w:val="24"/>
                <w:szCs w:val="24"/>
              </w:rPr>
              <w:t>3.79E-05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7B9EB" w14:textId="324CD793" w:rsidR="00B91A5C" w:rsidRPr="00234E01" w:rsidRDefault="00B91A5C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B91A5C" w:rsidRPr="00234E01" w14:paraId="1F0D97A4" w14:textId="77777777" w:rsidTr="00234E01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BBB5" w14:textId="6C5570AA" w:rsidR="00B91A5C" w:rsidRPr="00234E01" w:rsidRDefault="00B91A5C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rning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BB1D" w14:textId="24CBCC63" w:rsidR="00B91A5C" w:rsidRPr="00234E01" w:rsidRDefault="00B91A5C" w:rsidP="00070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E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76A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34E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76AAF">
              <w:rPr>
                <w:rFonts w:ascii="Times New Roman" w:hAnsi="Times New Roman" w:cs="Times New Roman"/>
                <w:sz w:val="24"/>
                <w:szCs w:val="24"/>
              </w:rPr>
              <w:t>0E-05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45C17" w14:textId="56D90857" w:rsidR="00B91A5C" w:rsidRPr="00234E01" w:rsidRDefault="00B91A5C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</w:tbl>
    <w:p w14:paraId="677F3007" w14:textId="77777777" w:rsidR="004F722C" w:rsidRDefault="004F722C" w:rsidP="004F722C"/>
    <w:p w14:paraId="15625CA4" w14:textId="77777777" w:rsidR="004F722C" w:rsidRDefault="004F722C" w:rsidP="004F722C"/>
    <w:p w14:paraId="628C7CA5" w14:textId="77777777" w:rsidR="00962337" w:rsidRDefault="00962337"/>
    <w:sectPr w:rsidR="00962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FQkNzSwNjS0tTAyUdpeDU4uLM/DyQAsNaACG7sKosAAAA"/>
  </w:docVars>
  <w:rsids>
    <w:rsidRoot w:val="004F722C"/>
    <w:rsid w:val="0007044F"/>
    <w:rsid w:val="000818D9"/>
    <w:rsid w:val="00234E01"/>
    <w:rsid w:val="00282776"/>
    <w:rsid w:val="002F24E6"/>
    <w:rsid w:val="00346E66"/>
    <w:rsid w:val="004F722C"/>
    <w:rsid w:val="00572C09"/>
    <w:rsid w:val="007900D6"/>
    <w:rsid w:val="00962337"/>
    <w:rsid w:val="00976AAF"/>
    <w:rsid w:val="00A73B15"/>
    <w:rsid w:val="00B91A5C"/>
    <w:rsid w:val="00F9600A"/>
    <w:rsid w:val="00FD5B29"/>
    <w:rsid w:val="00FF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DF1EA"/>
  <w15:chartTrackingRefBased/>
  <w15:docId w15:val="{9352D406-BD1F-4C62-B67A-7D9AC7730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22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78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5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ngrat Thongkorn</dc:creator>
  <cp:keywords/>
  <dc:description/>
  <cp:lastModifiedBy>Songphon Kanlayaprasit</cp:lastModifiedBy>
  <cp:revision>8</cp:revision>
  <dcterms:created xsi:type="dcterms:W3CDTF">2022-09-14T11:04:00Z</dcterms:created>
  <dcterms:modified xsi:type="dcterms:W3CDTF">2023-02-10T12:17:00Z</dcterms:modified>
</cp:coreProperties>
</file>